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32EE" w:rsidRDefault="00E832EE" w:rsidP="00E832EE">
      <w:pPr>
        <w:jc w:val="both"/>
      </w:pPr>
      <w:r>
        <w:t xml:space="preserve">Supplementary Table S1: List of germplasm used in the screening experiment </w:t>
      </w:r>
    </w:p>
    <w:tbl>
      <w:tblPr>
        <w:tblW w:w="102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BFBFBF"/>
        </w:tblBorders>
        <w:tblLayout w:type="fixed"/>
        <w:tblLook w:val="0420" w:firstRow="1" w:lastRow="0" w:firstColumn="0" w:lastColumn="0" w:noHBand="0" w:noVBand="1"/>
      </w:tblPr>
      <w:tblGrid>
        <w:gridCol w:w="1271"/>
        <w:gridCol w:w="2812"/>
        <w:gridCol w:w="3283"/>
        <w:gridCol w:w="1418"/>
        <w:gridCol w:w="1422"/>
      </w:tblGrid>
      <w:tr w:rsidR="00E832EE" w:rsidTr="00DF0F44">
        <w:trPr>
          <w:trHeight w:val="300"/>
        </w:trPr>
        <w:tc>
          <w:tcPr>
            <w:tcW w:w="1271" w:type="dxa"/>
            <w:tcBorders>
              <w:left w:val="nil"/>
              <w:bottom w:val="single" w:sz="4" w:space="0" w:color="000000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b/>
              </w:rPr>
            </w:pPr>
            <w:r w:rsidRPr="00A67F27">
              <w:rPr>
                <w:b/>
              </w:rPr>
              <w:t>IRGC Acc. No.</w:t>
            </w:r>
          </w:p>
        </w:tc>
        <w:tc>
          <w:tcPr>
            <w:tcW w:w="2812" w:type="dxa"/>
            <w:tcBorders>
              <w:bottom w:val="single" w:sz="4" w:space="0" w:color="000000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b/>
              </w:rPr>
            </w:pPr>
            <w:r w:rsidRPr="00A67F27">
              <w:rPr>
                <w:b/>
              </w:rPr>
              <w:t>Species</w:t>
            </w:r>
          </w:p>
        </w:tc>
        <w:tc>
          <w:tcPr>
            <w:tcW w:w="3283" w:type="dxa"/>
            <w:tcBorders>
              <w:bottom w:val="single" w:sz="4" w:space="0" w:color="000000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b/>
              </w:rPr>
            </w:pPr>
            <w:r w:rsidRPr="00A67F27">
              <w:rPr>
                <w:b/>
              </w:rPr>
              <w:t>Origin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b/>
              </w:rPr>
            </w:pPr>
            <w:r w:rsidRPr="00A67F27">
              <w:rPr>
                <w:b/>
              </w:rPr>
              <w:t>Genome type</w:t>
            </w:r>
          </w:p>
        </w:tc>
        <w:tc>
          <w:tcPr>
            <w:tcW w:w="1422" w:type="dxa"/>
            <w:tcBorders>
              <w:bottom w:val="single" w:sz="4" w:space="0" w:color="000000"/>
              <w:right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b/>
              </w:rPr>
            </w:pPr>
            <w:r w:rsidRPr="00A67F27">
              <w:rPr>
                <w:b/>
              </w:rPr>
              <w:t>Tolerance ranking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bookmarkStart w:id="0" w:name="_lnxbz9" w:colFirst="0" w:colLast="0"/>
            <w:bookmarkEnd w:id="0"/>
            <w:r>
              <w:t>[NI]</w:t>
            </w:r>
          </w:p>
        </w:tc>
        <w:tc>
          <w:tcPr>
            <w:tcW w:w="2812" w:type="dxa"/>
            <w:tcBorders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 w:rsidRPr="00A67F27">
              <w:rPr>
                <w:i/>
              </w:rPr>
              <w:t>O. sativa</w:t>
            </w:r>
            <w:r>
              <w:t xml:space="preserve"> (IR 72)</w:t>
            </w:r>
          </w:p>
        </w:tc>
        <w:tc>
          <w:tcPr>
            <w:tcW w:w="3283" w:type="dxa"/>
            <w:tcBorders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Indica x japonica cross (IRRI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AA</w:t>
            </w:r>
          </w:p>
        </w:tc>
        <w:tc>
          <w:tcPr>
            <w:tcW w:w="1422" w:type="dxa"/>
            <w:tcBorders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Sensitive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[NI]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 w:rsidRPr="00A67F27">
              <w:rPr>
                <w:i/>
              </w:rPr>
              <w:t>O. sativa</w:t>
            </w:r>
            <w:r>
              <w:t xml:space="preserve"> (IR 29)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Indica x japonica cross (IRRI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AA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Sensitive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[NI]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 w:rsidRPr="00A67F27">
              <w:rPr>
                <w:i/>
              </w:rPr>
              <w:t>O. sativa</w:t>
            </w:r>
            <w:r>
              <w:t xml:space="preserve"> (DOM SOFID)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Iran (GWAS-Panel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AA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Tolerant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[NI]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 w:rsidRPr="00A67F27">
              <w:rPr>
                <w:i/>
              </w:rPr>
              <w:t>O. sativa</w:t>
            </w:r>
            <w:r>
              <w:t xml:space="preserve"> (Vary Vato 462)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Madagascar (GWAS-Panel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AA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Tolerant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[NI]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 w:rsidRPr="00A67F27">
              <w:rPr>
                <w:i/>
              </w:rPr>
              <w:t>O. sativa</w:t>
            </w:r>
            <w:r>
              <w:t xml:space="preserve"> (Tchibanga)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Gabon (GWAS-Panel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AA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Tolerant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[NI]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 w:rsidRPr="00A67F27">
              <w:rPr>
                <w:i/>
              </w:rPr>
              <w:t>O. sativa</w:t>
            </w:r>
            <w:r>
              <w:t xml:space="preserve"> (Taichung native 1)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China (GWAS-Panel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AA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Tolerant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[NI]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 w:rsidRPr="00A67F27">
              <w:rPr>
                <w:i/>
              </w:rPr>
              <w:t>O. sativa</w:t>
            </w:r>
            <w:r>
              <w:t xml:space="preserve"> (Suakoko 8)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Liberia (AfricaRice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AA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Tolerant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[NI]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 w:rsidRPr="00A67F27">
              <w:rPr>
                <w:i/>
              </w:rPr>
              <w:t>O. sativa</w:t>
            </w:r>
            <w:r>
              <w:t xml:space="preserve"> (Kitrana 508)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Madagascar (GWAS-Panel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AA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Tolerant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[NI]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 w:rsidRPr="00A67F27">
              <w:rPr>
                <w:i/>
              </w:rPr>
              <w:t>O. sativa</w:t>
            </w:r>
            <w:r>
              <w:t xml:space="preserve"> (Kiang-Chan-Chin)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China (GWAS-Panel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AA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Sensitive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122403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 w:rsidRPr="00A67F27">
              <w:rPr>
                <w:i/>
              </w:rPr>
              <w:t>O. sativa</w:t>
            </w:r>
            <w:r>
              <w:t xml:space="preserve"> (IRRI 154)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Bangladesh (IRRI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AA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[NI]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 w:rsidRPr="00A67F27">
              <w:rPr>
                <w:i/>
              </w:rPr>
              <w:t>O. sativa</w:t>
            </w:r>
            <w:r>
              <w:t xml:space="preserve"> (Guan Yin Tsan)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China (GWAS-Panel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AA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Sensitive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[NI]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 w:rsidRPr="00A67F27">
              <w:rPr>
                <w:i/>
              </w:rPr>
              <w:t>O. sativa</w:t>
            </w:r>
            <w:r>
              <w:t xml:space="preserve"> (FL 483)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India (Mapping population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AA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Tolerant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[NI]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 w:rsidRPr="00A67F27">
              <w:rPr>
                <w:i/>
              </w:rPr>
              <w:t>O. sativa</w:t>
            </w:r>
            <w:r>
              <w:t xml:space="preserve"> (Yodanya)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Myanmar (GWAS-Panel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AA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Intermediate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126953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 w:rsidRPr="00A67F27">
              <w:rPr>
                <w:i/>
              </w:rPr>
              <w:t>O. sativa</w:t>
            </w:r>
            <w:r>
              <w:t xml:space="preserve"> (Curinga)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[NI] (IRRI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AA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[NI]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 w:rsidRPr="00A67F27">
              <w:rPr>
                <w:i/>
              </w:rPr>
              <w:t>O. sativa</w:t>
            </w:r>
            <w:r>
              <w:t xml:space="preserve"> (BW 348)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Togo (AfricaRice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AA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Tolerant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[NI]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 w:rsidRPr="00A67F27">
              <w:rPr>
                <w:i/>
              </w:rPr>
              <w:t>O. sativa</w:t>
            </w:r>
            <w:r>
              <w:t xml:space="preserve"> (Arabi)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Sri Lanka (GWAS-Panel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AA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Tolerant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[NI]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i/>
              </w:rPr>
            </w:pPr>
            <w:r w:rsidRPr="00A67F27">
              <w:rPr>
                <w:i/>
              </w:rPr>
              <w:t>O. glaberrima</w:t>
            </w:r>
            <w:r>
              <w:t>(CG 14)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Guinea (AfricaRice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AA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Tolerant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88428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i/>
              </w:rPr>
            </w:pPr>
            <w:r w:rsidRPr="00A67F27">
              <w:rPr>
                <w:i/>
              </w:rPr>
              <w:t>O. spontanea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Bangladesh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AA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81805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i/>
              </w:rPr>
            </w:pPr>
            <w:r w:rsidRPr="00A67F27">
              <w:rPr>
                <w:i/>
              </w:rPr>
              <w:t>O. spontanea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Guyan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AA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80612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i/>
              </w:rPr>
            </w:pPr>
            <w:r w:rsidRPr="00A67F27">
              <w:rPr>
                <w:i/>
              </w:rPr>
              <w:t>O. spontanea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Indi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AA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104620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i/>
              </w:rPr>
            </w:pPr>
            <w:r w:rsidRPr="00A67F27">
              <w:rPr>
                <w:i/>
              </w:rPr>
              <w:t>O. spontanea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Chin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AA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88785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i/>
              </w:rPr>
            </w:pPr>
            <w:r w:rsidRPr="00A67F27">
              <w:rPr>
                <w:i/>
              </w:rPr>
              <w:t>O. rufipogon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Bangladesh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AA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81801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i/>
              </w:rPr>
            </w:pPr>
            <w:r w:rsidRPr="00A67F27">
              <w:rPr>
                <w:i/>
              </w:rPr>
              <w:t>O. rufipogon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Indonesi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AA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126954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i/>
              </w:rPr>
            </w:pPr>
            <w:r w:rsidRPr="00A67F27">
              <w:rPr>
                <w:i/>
              </w:rPr>
              <w:t>O. rufipogon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Malaysi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AA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106276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i/>
              </w:rPr>
            </w:pPr>
            <w:r w:rsidRPr="00A67F27">
              <w:rPr>
                <w:i/>
              </w:rPr>
              <w:t>O. rufipogon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Papua New Guine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AA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106123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i/>
              </w:rPr>
            </w:pPr>
            <w:r w:rsidRPr="00A67F27">
              <w:rPr>
                <w:i/>
              </w:rPr>
              <w:t>O. rufipogon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Indi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AA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105491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i/>
              </w:rPr>
            </w:pPr>
            <w:r w:rsidRPr="00A67F27">
              <w:rPr>
                <w:i/>
              </w:rPr>
              <w:t>O. rufipogon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Malaysi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AA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105293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i/>
              </w:rPr>
            </w:pPr>
            <w:r w:rsidRPr="00A67F27">
              <w:rPr>
                <w:i/>
              </w:rPr>
              <w:t>O. rufipogon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Australi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AA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103823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i/>
              </w:rPr>
            </w:pPr>
            <w:r w:rsidRPr="00A67F27">
              <w:rPr>
                <w:i/>
              </w:rPr>
              <w:t>O. rufipogon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Chin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AA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88868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i/>
              </w:rPr>
            </w:pPr>
            <w:r w:rsidRPr="00A67F27">
              <w:rPr>
                <w:i/>
              </w:rPr>
              <w:t>O. nivara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Cambodi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AA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103837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i/>
              </w:rPr>
            </w:pPr>
            <w:r w:rsidRPr="00A67F27">
              <w:rPr>
                <w:i/>
              </w:rPr>
              <w:t>O. nivara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Bangladesh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AA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102463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i/>
              </w:rPr>
            </w:pPr>
            <w:r w:rsidRPr="00A67F27">
              <w:rPr>
                <w:i/>
              </w:rPr>
              <w:t>O. nivara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Bangladesh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AA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101510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i/>
              </w:rPr>
            </w:pPr>
            <w:r w:rsidRPr="00A67F27">
              <w:rPr>
                <w:i/>
              </w:rPr>
              <w:t>O. nivara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Indi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AA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100916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i/>
              </w:rPr>
            </w:pPr>
            <w:r w:rsidRPr="00A67F27">
              <w:rPr>
                <w:i/>
              </w:rPr>
              <w:t>O. nivara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Chin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AA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100593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i/>
              </w:rPr>
            </w:pPr>
            <w:r w:rsidRPr="00A67F27">
              <w:rPr>
                <w:i/>
              </w:rPr>
              <w:t>O. nivara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Chinese Taipei (Taiwan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AA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104137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i/>
              </w:rPr>
            </w:pPr>
            <w:r w:rsidRPr="00A67F27">
              <w:rPr>
                <w:i/>
              </w:rPr>
              <w:t>O. barthii x glaberrima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Camero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AA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89146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i/>
              </w:rPr>
            </w:pPr>
            <w:r w:rsidRPr="00A67F27">
              <w:rPr>
                <w:i/>
              </w:rPr>
              <w:t>O. barthii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Zambi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AA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106238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i/>
              </w:rPr>
            </w:pPr>
            <w:r w:rsidRPr="00A67F27">
              <w:rPr>
                <w:i/>
              </w:rPr>
              <w:t>O. barthii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Mali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AA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105613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i/>
              </w:rPr>
            </w:pPr>
            <w:r w:rsidRPr="00A67F27">
              <w:rPr>
                <w:i/>
              </w:rPr>
              <w:t>O. barthii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Botswan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AA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103895</w:t>
            </w:r>
          </w:p>
        </w:tc>
        <w:tc>
          <w:tcPr>
            <w:tcW w:w="2812" w:type="dxa"/>
            <w:tcBorders>
              <w:top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i/>
              </w:rPr>
            </w:pPr>
            <w:r w:rsidRPr="00A67F27">
              <w:rPr>
                <w:i/>
              </w:rPr>
              <w:t>O. barthii</w:t>
            </w:r>
          </w:p>
        </w:tc>
        <w:tc>
          <w:tcPr>
            <w:tcW w:w="3283" w:type="dxa"/>
            <w:tcBorders>
              <w:top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Senegal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AA</w:t>
            </w:r>
          </w:p>
        </w:tc>
        <w:tc>
          <w:tcPr>
            <w:tcW w:w="1422" w:type="dxa"/>
            <w:tcBorders>
              <w:top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</w:tbl>
    <w:p w:rsidR="00E832EE" w:rsidRDefault="00E832EE" w:rsidP="00E832EE">
      <w:pPr>
        <w:jc w:val="both"/>
      </w:pPr>
      <w:r>
        <w:br w:type="page"/>
      </w:r>
    </w:p>
    <w:tbl>
      <w:tblPr>
        <w:tblW w:w="102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BFBFBF"/>
        </w:tblBorders>
        <w:tblLayout w:type="fixed"/>
        <w:tblLook w:val="0420" w:firstRow="1" w:lastRow="0" w:firstColumn="0" w:lastColumn="0" w:noHBand="0" w:noVBand="1"/>
      </w:tblPr>
      <w:tblGrid>
        <w:gridCol w:w="1271"/>
        <w:gridCol w:w="2812"/>
        <w:gridCol w:w="3283"/>
        <w:gridCol w:w="1418"/>
        <w:gridCol w:w="1422"/>
      </w:tblGrid>
      <w:tr w:rsidR="00E832EE" w:rsidTr="00DF0F44">
        <w:trPr>
          <w:trHeight w:val="280"/>
        </w:trPr>
        <w:tc>
          <w:tcPr>
            <w:tcW w:w="1271" w:type="dxa"/>
            <w:tcBorders>
              <w:left w:val="nil"/>
              <w:bottom w:val="single" w:sz="4" w:space="0" w:color="000000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b/>
              </w:rPr>
            </w:pPr>
            <w:r w:rsidRPr="00A67F27">
              <w:rPr>
                <w:b/>
              </w:rPr>
              <w:lastRenderedPageBreak/>
              <w:t>IRGC Acc. No.</w:t>
            </w:r>
          </w:p>
        </w:tc>
        <w:tc>
          <w:tcPr>
            <w:tcW w:w="2812" w:type="dxa"/>
            <w:tcBorders>
              <w:bottom w:val="single" w:sz="4" w:space="0" w:color="000000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b/>
              </w:rPr>
            </w:pPr>
            <w:r w:rsidRPr="00A67F27">
              <w:rPr>
                <w:b/>
              </w:rPr>
              <w:t>Species</w:t>
            </w:r>
          </w:p>
        </w:tc>
        <w:tc>
          <w:tcPr>
            <w:tcW w:w="3283" w:type="dxa"/>
            <w:tcBorders>
              <w:bottom w:val="single" w:sz="4" w:space="0" w:color="000000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b/>
              </w:rPr>
            </w:pPr>
            <w:r w:rsidRPr="00A67F27">
              <w:rPr>
                <w:b/>
              </w:rPr>
              <w:t>Origin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b/>
              </w:rPr>
            </w:pPr>
            <w:r w:rsidRPr="00A67F27">
              <w:rPr>
                <w:b/>
              </w:rPr>
              <w:t>Genome type</w:t>
            </w:r>
          </w:p>
        </w:tc>
        <w:tc>
          <w:tcPr>
            <w:tcW w:w="1422" w:type="dxa"/>
            <w:tcBorders>
              <w:bottom w:val="single" w:sz="4" w:space="0" w:color="000000"/>
              <w:right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b/>
              </w:rPr>
            </w:pPr>
            <w:r w:rsidRPr="00A67F27">
              <w:rPr>
                <w:b/>
              </w:rPr>
              <w:t>Tolerance ranking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103581</w:t>
            </w:r>
          </w:p>
        </w:tc>
        <w:tc>
          <w:tcPr>
            <w:tcW w:w="2812" w:type="dxa"/>
            <w:tcBorders>
              <w:bottom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i/>
              </w:rPr>
            </w:pPr>
            <w:r w:rsidRPr="00A67F27">
              <w:rPr>
                <w:i/>
              </w:rPr>
              <w:t>O. barthii</w:t>
            </w:r>
          </w:p>
        </w:tc>
        <w:tc>
          <w:tcPr>
            <w:tcW w:w="3283" w:type="dxa"/>
            <w:tcBorders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Chad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AA</w:t>
            </w:r>
          </w:p>
        </w:tc>
        <w:tc>
          <w:tcPr>
            <w:tcW w:w="1422" w:type="dxa"/>
            <w:tcBorders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89153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i/>
              </w:rPr>
            </w:pPr>
            <w:r w:rsidRPr="00A67F27">
              <w:rPr>
                <w:i/>
              </w:rPr>
              <w:t>O. longistaminata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Zambi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AA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101431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i/>
              </w:rPr>
            </w:pPr>
            <w:r w:rsidRPr="00A67F27">
              <w:rPr>
                <w:i/>
              </w:rPr>
              <w:t>O. longistaminata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Tanzani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AA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101206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i/>
              </w:rPr>
            </w:pPr>
            <w:r w:rsidRPr="00A67F27">
              <w:rPr>
                <w:i/>
              </w:rPr>
              <w:t>O. longistaminata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Beni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AA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113666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i/>
              </w:rPr>
            </w:pPr>
            <w:r w:rsidRPr="00A67F27">
              <w:rPr>
                <w:i/>
              </w:rPr>
              <w:t>O. longistaminata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Namibi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AA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82041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i/>
              </w:rPr>
            </w:pPr>
            <w:r w:rsidRPr="00A67F27">
              <w:rPr>
                <w:i/>
              </w:rPr>
              <w:t>O. meridionalis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Australi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AA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105564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i/>
              </w:rPr>
            </w:pPr>
            <w:r w:rsidRPr="00A67F27">
              <w:rPr>
                <w:i/>
              </w:rPr>
              <w:t>O. meridionalis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Indonesi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AA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105290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i/>
              </w:rPr>
            </w:pPr>
            <w:r w:rsidRPr="00A67F27">
              <w:rPr>
                <w:i/>
              </w:rPr>
              <w:t>O. meridionalis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Australi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AA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82031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i/>
              </w:rPr>
            </w:pPr>
            <w:r w:rsidRPr="00A67F27">
              <w:rPr>
                <w:i/>
              </w:rPr>
              <w:t>O. glumaepatula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Brazi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AA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105692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i/>
              </w:rPr>
            </w:pPr>
            <w:r w:rsidRPr="00A67F27">
              <w:rPr>
                <w:i/>
              </w:rPr>
              <w:t>O. glumaepatula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Brazi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AA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100184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i/>
              </w:rPr>
            </w:pPr>
            <w:r w:rsidRPr="00A67F27">
              <w:rPr>
                <w:i/>
              </w:rPr>
              <w:t>O. glumaepatula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Cub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AA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81794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i/>
              </w:rPr>
            </w:pPr>
            <w:r w:rsidRPr="00A67F27">
              <w:rPr>
                <w:i/>
              </w:rPr>
              <w:t>O. officinalis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Indonesi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CC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102460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i/>
              </w:rPr>
            </w:pPr>
            <w:r w:rsidRPr="00A67F27">
              <w:rPr>
                <w:i/>
              </w:rPr>
              <w:t>O. officinalis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Bangladesh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CC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86466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i/>
              </w:rPr>
            </w:pPr>
            <w:r w:rsidRPr="00A67F27">
              <w:rPr>
                <w:i/>
              </w:rPr>
              <w:t>O. rhizomatis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Sri Lank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CC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89245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i/>
              </w:rPr>
            </w:pPr>
            <w:r w:rsidRPr="00A67F27">
              <w:rPr>
                <w:i/>
              </w:rPr>
              <w:t>O. eichingeri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gand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CC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81803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i/>
              </w:rPr>
            </w:pPr>
            <w:r w:rsidRPr="00A67F27">
              <w:rPr>
                <w:i/>
              </w:rPr>
              <w:t>O. eichingeri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Sri Lank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CC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105322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i/>
              </w:rPr>
            </w:pPr>
            <w:r w:rsidRPr="00A67F27">
              <w:rPr>
                <w:i/>
              </w:rPr>
              <w:t>O. malampuzhaensis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Indi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BBCC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83825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i/>
              </w:rPr>
            </w:pPr>
            <w:r w:rsidRPr="00A67F27">
              <w:rPr>
                <w:i/>
              </w:rPr>
              <w:t>O. minuta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Papua New Guine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BBCC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105082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i/>
              </w:rPr>
            </w:pPr>
            <w:r w:rsidRPr="00A67F27">
              <w:rPr>
                <w:i/>
              </w:rPr>
              <w:t>O. punctata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Philippin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BB, BBCC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101429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i/>
              </w:rPr>
            </w:pPr>
            <w:r w:rsidRPr="00A67F27">
              <w:rPr>
                <w:i/>
              </w:rPr>
              <w:t>O. punctata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gand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BB, BBCC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101409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i/>
              </w:rPr>
            </w:pPr>
            <w:r w:rsidRPr="00A67F27">
              <w:rPr>
                <w:i/>
              </w:rPr>
              <w:t>O. punctata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Ghan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BB, BBCC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100886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i/>
              </w:rPr>
            </w:pPr>
            <w:r w:rsidRPr="00A67F27">
              <w:rPr>
                <w:i/>
              </w:rPr>
              <w:t>O. punctata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Indi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BB, BBCC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105176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i/>
              </w:rPr>
            </w:pPr>
            <w:r w:rsidRPr="00A67F27">
              <w:rPr>
                <w:i/>
              </w:rPr>
              <w:t>O. latifolia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Malaysi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CCDD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105145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i/>
              </w:rPr>
            </w:pPr>
            <w:r w:rsidRPr="00A67F27">
              <w:rPr>
                <w:i/>
              </w:rPr>
              <w:t>O. latifolia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Colombi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CCDD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104965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i/>
              </w:rPr>
            </w:pPr>
            <w:r w:rsidRPr="00A67F27">
              <w:rPr>
                <w:i/>
              </w:rPr>
              <w:t>O. alta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Chin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CCDD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100161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i/>
              </w:rPr>
            </w:pPr>
            <w:r w:rsidRPr="00A67F27">
              <w:rPr>
                <w:i/>
              </w:rPr>
              <w:t>O. alta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Brazi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CCDD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101405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i/>
              </w:rPr>
            </w:pPr>
            <w:r w:rsidRPr="00A67F27">
              <w:rPr>
                <w:i/>
              </w:rPr>
              <w:t>O. grandiglumis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Brazi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CCDD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86527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i/>
              </w:rPr>
            </w:pPr>
            <w:r w:rsidRPr="00A67F27">
              <w:rPr>
                <w:i/>
              </w:rPr>
              <w:t>O. australiensis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Australi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EE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105147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i/>
              </w:rPr>
            </w:pPr>
            <w:r w:rsidRPr="00A67F27">
              <w:rPr>
                <w:i/>
              </w:rPr>
              <w:t>O. longiglumis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Indonesi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HHJJ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106469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i/>
              </w:rPr>
            </w:pPr>
            <w:r w:rsidRPr="00A67F27">
              <w:rPr>
                <w:i/>
              </w:rPr>
              <w:t>O. granulata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Viet Na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GG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106445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i/>
              </w:rPr>
            </w:pPr>
            <w:r w:rsidRPr="00A67F27">
              <w:rPr>
                <w:i/>
              </w:rPr>
              <w:t>O. granulata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Indi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GG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81950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i/>
              </w:rPr>
            </w:pPr>
            <w:r w:rsidRPr="00A67F27">
              <w:rPr>
                <w:i/>
              </w:rPr>
              <w:t>O. brachyantha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Zambi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FF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104155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i/>
              </w:rPr>
            </w:pPr>
            <w:r w:rsidRPr="00A67F27">
              <w:rPr>
                <w:i/>
              </w:rPr>
              <w:t>O. brachyantha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Camero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FF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101236</w:t>
            </w:r>
          </w:p>
        </w:tc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i/>
              </w:rPr>
            </w:pPr>
            <w:r w:rsidRPr="00A67F27">
              <w:rPr>
                <w:i/>
              </w:rPr>
              <w:t>O. brachyantha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Mali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FF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  <w:tr w:rsidR="00E832EE" w:rsidTr="00DF0F44">
        <w:trPr>
          <w:trHeight w:val="280"/>
        </w:trPr>
        <w:tc>
          <w:tcPr>
            <w:tcW w:w="1271" w:type="dxa"/>
            <w:tcBorders>
              <w:top w:val="nil"/>
              <w:lef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101233</w:t>
            </w:r>
          </w:p>
        </w:tc>
        <w:tc>
          <w:tcPr>
            <w:tcW w:w="2812" w:type="dxa"/>
            <w:tcBorders>
              <w:top w:val="nil"/>
            </w:tcBorders>
            <w:shd w:val="clear" w:color="auto" w:fill="auto"/>
          </w:tcPr>
          <w:p w:rsidR="00E832EE" w:rsidRPr="00A67F27" w:rsidRDefault="00E832EE" w:rsidP="00DF0F44">
            <w:pPr>
              <w:spacing w:after="0" w:line="240" w:lineRule="auto"/>
              <w:jc w:val="both"/>
              <w:rPr>
                <w:i/>
              </w:rPr>
            </w:pPr>
            <w:r w:rsidRPr="00A67F27">
              <w:rPr>
                <w:i/>
              </w:rPr>
              <w:t>O. brachyantha</w:t>
            </w:r>
          </w:p>
        </w:tc>
        <w:tc>
          <w:tcPr>
            <w:tcW w:w="3283" w:type="dxa"/>
            <w:tcBorders>
              <w:top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Sierra Leon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FF</w:t>
            </w:r>
          </w:p>
        </w:tc>
        <w:tc>
          <w:tcPr>
            <w:tcW w:w="1422" w:type="dxa"/>
            <w:tcBorders>
              <w:top w:val="nil"/>
              <w:right w:val="nil"/>
            </w:tcBorders>
            <w:shd w:val="clear" w:color="auto" w:fill="auto"/>
          </w:tcPr>
          <w:p w:rsidR="00E832EE" w:rsidRDefault="00E832EE" w:rsidP="00DF0F44">
            <w:pPr>
              <w:spacing w:after="0" w:line="240" w:lineRule="auto"/>
              <w:jc w:val="both"/>
            </w:pPr>
            <w:r>
              <w:t>Unknown</w:t>
            </w:r>
          </w:p>
        </w:tc>
      </w:tr>
    </w:tbl>
    <w:p w:rsidR="00E832EE" w:rsidRDefault="00E832EE" w:rsidP="00E832EE">
      <w:pPr>
        <w:jc w:val="both"/>
      </w:pPr>
      <w:r>
        <w:t>Tolerance ranking was based on Wu et al. (2014), Matthus et al (2015), or Sikirou et al. (2016).</w:t>
      </w:r>
    </w:p>
    <w:p w:rsidR="00AF3162" w:rsidRDefault="00AF3162">
      <w:bookmarkStart w:id="1" w:name="_GoBack"/>
      <w:bookmarkEnd w:id="1"/>
    </w:p>
    <w:sectPr w:rsidR="00AF3162" w:rsidSect="00AC322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32EE"/>
    <w:rsid w:val="00AF3162"/>
    <w:rsid w:val="00E83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C5C3907-7C66-4A5F-9E38-BEDE88146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E832EE"/>
    <w:pPr>
      <w:spacing w:after="200" w:line="276" w:lineRule="auto"/>
    </w:pPr>
    <w:rPr>
      <w:rFonts w:ascii="Calibri" w:eastAsia="Calibri" w:hAnsi="Calibri" w:cs="Calibri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6</Words>
  <Characters>3253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Michael</cp:lastModifiedBy>
  <cp:revision>1</cp:revision>
  <dcterms:created xsi:type="dcterms:W3CDTF">2019-09-12T12:52:00Z</dcterms:created>
  <dcterms:modified xsi:type="dcterms:W3CDTF">2019-09-12T12:53:00Z</dcterms:modified>
</cp:coreProperties>
</file>